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561"/>
        <w:tblW w:w="0" w:type="auto"/>
        <w:tblLook w:val="04A0"/>
      </w:tblPr>
      <w:tblGrid>
        <w:gridCol w:w="1633"/>
        <w:gridCol w:w="3572"/>
        <w:gridCol w:w="3317"/>
      </w:tblGrid>
      <w:tr w:rsidR="00D823EA" w:rsidRPr="007036BF" w:rsidTr="007036BF"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U ID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sequence</w:t>
            </w:r>
          </w:p>
        </w:tc>
        <w:tc>
          <w:tcPr>
            <w:tcW w:w="3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D823EA" w:rsidRPr="007036BF" w:rsidTr="007036BF"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04120-F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CTACTAGCTGCCTACGTCCG</w:t>
            </w:r>
          </w:p>
        </w:tc>
        <w:tc>
          <w:tcPr>
            <w:tcW w:w="33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S1-03 - C2H2 zinc finger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0412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AGCCAGGGAGAGGGATCTT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048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GCAAGAGGTCTTCCTACT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 DNA binding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048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GCAGGAGTACGCTGATGA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115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CTTCCATCACGGAATTGTC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115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CTACCTCCAAACTTTGCT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481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TGACCTGCTGTTGC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apical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481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GAAGTGCCGGAT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551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TGGATCAGCAGCGGAC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551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CAACGCCTCCTGATGAG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596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CTGAATCCACCCCTCCT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596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CCTGGGGAAACTTTGGA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6642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CAGGCGAAAGAAAAG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6642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CTTTCGAACTAGGCTT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03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CCAACCTCATTTCC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r of CBF expression 2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03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 CATCCTAACTTCGACCG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23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CTACCAAGTGACCACTG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RR4  type-A response regulator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23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TCAATCCAAGCAGCTCCA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44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GTGTCAGGTTTGCA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1g744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CCCTGGATGCAGGTAGTT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0229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AGCTGACATGCAGCAGAT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F2 family N-terminal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0229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ACCTCATGCCTATAGCTG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055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TCAGAACGGAATCGTCGA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 transcription factor 25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055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TTTGCAGCAGAAACTGC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084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TGGTGGTGAAAGATGGGT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WRKY71 -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Fs </w:t>
            </w: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ving WRKY and zinc finger domains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s02g0844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GAAGTAGGCTCTTGGGC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295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CAGAACGGTCAAGCCGA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295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GTGATGTCAGGAGCTAA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356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AACCCTAAACCATCGAAG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356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GCTGTCTTCCTCATCTT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23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CTCTCTACCCCGTGGATC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23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TTGATGAACCGCACAG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379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AAGCGGAGGAAGAG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-responsive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379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GAACCAGTGCCA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78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GGACTATTTGACTGGAA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nc finger domain containing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478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CCAGCACCCATGAAC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04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AAGTCCCAGTTTCTGGCA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04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GACAAGGACGCCATTCAT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12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GATGAACCTGACCAAAAC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-domain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12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GAGGCGAATGAAGCTTGT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23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GCTTAGACAAATGAGAG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MADS22 - MADS-box family gene with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KCc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-box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234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TCACCCTGTGCAGA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48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CCCTCCTTTTGCTTGCTA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-H2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48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TTGGATGCAATCGCTAG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532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CAGTATCATGTGACG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-component response regula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2g5532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CCTGTTTTCCCG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089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AGGAGAGGACCTGGC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ppe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089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GGCTTCATCTTTCTGCTC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091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AGTGGATTGGTGTG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-responsive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091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CATTAGCTCCTTGCTAT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s03g175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TGTTACCGAGAAGCTGCA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regulator receive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175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ACCTTTTTTCCAAAGTTC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205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AGGAAAGAGAAGCGCAT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WRKY55 -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Fs having WRKY and zinc finger domains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205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GCCGTACTTCCTCCA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438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GCAATGTGCAGTGTGA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P family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438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CGAGTGCCTCCCCTACTTT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552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GATGAACCCCGC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P41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552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ACAAGGTCAATCCGAT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00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CCAGGAACAACAG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 67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00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TGCCCTGGATATCGTC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05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CCTAGTTACCGCTGGT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S3-21 - C2H2 zinc finger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05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ACACACTGCGTCAGTTCA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16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AGGAAGAAGCGCGGA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S3-23 - C2H2 zinc finger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3g6164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GGGACTCAAGGTCAACTT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494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AAGGCGCGGAAGCCATA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494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CTCGGTCCATTTCTCCCT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576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CCCACAGGAGCAGAACGA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e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576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CTTGCTCATTATCCCC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5802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CACAGGCTGTTCCTTC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_Al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4g5802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ACTCCTCCAGTCGCCTTT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0482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AACACCCCGTTCTAC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0482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CTGTGGCTCGAATCCCATA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3629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TTGTATGCTAGCGGTC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3629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ACCGGAGGATAGCA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371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AGACTGAAAGGCG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371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ATGCGGCTAGTCTCA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5g463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TGACTCGGTGGATGTGT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elix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oop-helix transcription factor, </w:t>
            </w: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s05g463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CGGGAACGCGAACCT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035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TGCCACACAGGATG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RING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035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CCTTTGCTCGTAT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122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CGGGAAGCCCCACAAG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-domain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122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ACCCACACAACCACAAA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240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GCGAGATTTCCTG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DNA-binding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240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CTATACATTGGACAC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338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TGAGGTCGTTGAACTA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338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ATCTTTCTCAGGGCAAA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4139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AAGGCTCCTGCAC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terminal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dohydrolas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6g4139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AGCTCACTTTCACC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296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TGTCCTCTTACCCCGC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, C3HC4 type,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296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AAAACAACCACTGTGGGT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380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TGGTTTTGCCACGGAGA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 family transcription facto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380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CATCACGTCAGCCTAAA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81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TGATGCTCTCAACG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81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TGCTGCATTCCTGTA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84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TGGAGCATAATCTGCC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-binding zinc finger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84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TCGCGAGCAAAT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94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CGGCAGTGGCACTCAA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regulator receive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7g494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TGGACTGTCAATCTCAA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033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GCATTGAGGACGCCA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family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033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GGATGCAAGGGATGGA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158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ATTGCCAGGGAATGTGG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-rich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1584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ACATATGGCGCATGGGT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s08g268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TGGTCACCCAAAGCT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268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ACGGAGCGCTGATA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336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AGCGCACTGACAAT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336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CCTCTTTTTCAGGT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409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AAATAGAAATTCCCGGTCTG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e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8g409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GCTTGTGTACCTTGG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11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CTCCGATCTCAGGT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ppe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11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CTTGGCGCTTTCA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64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AGCTACCGTGCAAG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, C3HC4 type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64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TGTTCTCGTCCAGCC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996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ACCGATCCATCACTGTTCC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nc finger domain containing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2996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AACCATCCTCTCGTTCGT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040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ATTGCGTCTTTTGTGG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WRKY80 -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Fs having WRKY and zinc finger domains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040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CCCACCACAGCAAACC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251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ACAAGGTGGTTGGCAAG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LH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251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CCTGCTGCTGCAACGAT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36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AAGCGAATCTGAGCCAA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, C3HC4 type domain containing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36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GTAGAACTAGAAGGCGC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588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TTAATATGAGACCCGTCC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box zinc finger family protein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588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CGCCCTGAGTCTG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625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TTTGATGCACGCCTAGCT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family 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09g3625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CCGCTGCTGTTTCGAA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0g339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TCGCACCATTGATTT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e factor 18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0g3394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AGCCGACCATACAG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0g4213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GATCAAGAGGCACG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apical </w:t>
            </w:r>
            <w:proofErr w:type="spellStart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, putative, </w:t>
            </w: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s10g4213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ATCATTCCTTTCG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2g1317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AGATCTAGGTTGCGTAA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, putative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2g13170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TCAGCACGTTGAGCC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2g31840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AGGAGGTTTCAAAGGCAC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S12-05 - C2H2 zinc finger protein, expressed</w:t>
            </w:r>
          </w:p>
        </w:tc>
      </w:tr>
      <w:tr w:rsidR="00D823EA" w:rsidRPr="007036BF" w:rsidTr="007036BF"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2g31840-R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23EA" w:rsidRPr="007036BF" w:rsidRDefault="00D823EA" w:rsidP="007036B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03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GTCAAACGTTGATCCACACG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3EA" w:rsidRPr="007036BF" w:rsidRDefault="00D823EA" w:rsidP="00703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17B06" w:rsidRPr="007036BF" w:rsidRDefault="007036BF">
      <w:pPr>
        <w:rPr>
          <w:rFonts w:ascii="Times New Roman" w:hAnsi="Times New Roman" w:cs="Times New Roman"/>
          <w:sz w:val="20"/>
          <w:szCs w:val="20"/>
        </w:rPr>
      </w:pPr>
    </w:p>
    <w:sectPr w:rsidR="00217B06" w:rsidRPr="007036BF" w:rsidSect="00BF50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23EA"/>
    <w:rsid w:val="007036BF"/>
    <w:rsid w:val="00AA068A"/>
    <w:rsid w:val="00BF5095"/>
    <w:rsid w:val="00D823EA"/>
    <w:rsid w:val="00F50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0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2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7B962-9E8C-401A-9E34-D509EA6D7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66</Words>
  <Characters>7222</Characters>
  <Application>Microsoft Office Word</Application>
  <DocSecurity>0</DocSecurity>
  <Lines>60</Lines>
  <Paragraphs>16</Paragraphs>
  <ScaleCrop>false</ScaleCrop>
  <Company>Phalanx Biotech Group</Company>
  <LinksUpToDate>false</LinksUpToDate>
  <CharactersWithSpaces>8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chen</dc:creator>
  <cp:keywords/>
  <dc:description/>
  <cp:lastModifiedBy>jasonchen</cp:lastModifiedBy>
  <cp:revision>1</cp:revision>
  <dcterms:created xsi:type="dcterms:W3CDTF">2012-11-28T09:11:00Z</dcterms:created>
  <dcterms:modified xsi:type="dcterms:W3CDTF">2012-11-28T09:22:00Z</dcterms:modified>
</cp:coreProperties>
</file>